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41D" w:rsidRPr="006D20B4" w:rsidRDefault="00CB1614">
      <w:r w:rsidRPr="006D20B4">
        <w:t>Legend Supplementary Figure S1</w:t>
      </w:r>
    </w:p>
    <w:p w:rsidR="00CB1614" w:rsidRPr="006D20B4" w:rsidRDefault="00CB1614"/>
    <w:p w:rsidR="00CB1614" w:rsidRPr="006D20B4" w:rsidRDefault="00CB1614">
      <w:proofErr w:type="gramStart"/>
      <w:r w:rsidRPr="006D20B4">
        <w:rPr>
          <w:b/>
        </w:rPr>
        <w:t>Supplementary Figure S1</w:t>
      </w:r>
      <w:r w:rsidR="006D20B4">
        <w:t>.</w:t>
      </w:r>
      <w:proofErr w:type="gramEnd"/>
      <w:r w:rsidRPr="006D20B4">
        <w:t xml:space="preserve"> Copy number variation analysis of </w:t>
      </w:r>
      <w:r w:rsidR="006D20B4">
        <w:t xml:space="preserve">the cohort of </w:t>
      </w:r>
      <w:r w:rsidR="006D20B4" w:rsidRPr="006D20B4">
        <w:rPr>
          <w:i/>
        </w:rPr>
        <w:t>MET</w:t>
      </w:r>
      <w:r w:rsidR="006D20B4">
        <w:t xml:space="preserve">-altered non-small cell lung cancer. </w:t>
      </w:r>
      <w:r w:rsidR="001F75C6">
        <w:t>The x-axis indicates</w:t>
      </w:r>
      <w:r w:rsidR="006D20B4">
        <w:t xml:space="preserve"> the chromosomal position of the gene</w:t>
      </w:r>
      <w:r w:rsidR="001F75C6">
        <w:t>s analyzed,</w:t>
      </w:r>
      <w:bookmarkStart w:id="0" w:name="_GoBack"/>
      <w:bookmarkEnd w:id="0"/>
      <w:r w:rsidR="006D20B4">
        <w:t xml:space="preserve"> the y-axis the </w:t>
      </w:r>
      <w:r w:rsidR="005A01E1">
        <w:t xml:space="preserve">mean </w:t>
      </w:r>
      <w:r w:rsidR="006D20B4">
        <w:t>gene copy number. Each point represents a single gene. Cases M: MET-mutant; cases A: MET high-level amplified.</w:t>
      </w:r>
    </w:p>
    <w:sectPr w:rsidR="00CB1614" w:rsidRPr="006D20B4" w:rsidSect="0091703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B1614"/>
    <w:rsid w:val="00166CC9"/>
    <w:rsid w:val="001B60A8"/>
    <w:rsid w:val="001F75C6"/>
    <w:rsid w:val="005A01E1"/>
    <w:rsid w:val="006D20B4"/>
    <w:rsid w:val="0091703B"/>
    <w:rsid w:val="009655EA"/>
    <w:rsid w:val="00BA2E1B"/>
    <w:rsid w:val="00CB1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ni Castiglione</dc:creator>
  <cp:lastModifiedBy>mac007391</cp:lastModifiedBy>
  <cp:revision>2</cp:revision>
  <dcterms:created xsi:type="dcterms:W3CDTF">2018-11-20T03:02:00Z</dcterms:created>
  <dcterms:modified xsi:type="dcterms:W3CDTF">2018-11-20T03:02:00Z</dcterms:modified>
</cp:coreProperties>
</file>